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EB6" w:rsidRPr="0064631A" w:rsidRDefault="00937EB6" w:rsidP="00937EB6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. Characteristics of the Precizon toric IOL and Tecnis toric IOL.</w:t>
      </w:r>
    </w:p>
    <w:tbl>
      <w:tblPr>
        <w:tblStyle w:val="a6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2579"/>
        <w:gridCol w:w="2634"/>
      </w:tblGrid>
      <w:tr w:rsidR="00937EB6" w:rsidTr="000F42DF"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izon toric IOL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cnis toric IOL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tic characteristics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s (D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10 to +30 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5.00 to +34.00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linder powers (IOL plane) (D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to 10 D 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 D increments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/2.25/3.00/4.00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linder powers (corneal plane) (D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to 6.8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/1.54/3.06/2.74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meter (m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onvex, transitional conic toric aspheric surfac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onvex, anterior toric aspheric surface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ylic - hydrophilic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rylic - UV filtering hydrophobic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ractive Index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ge desig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re edg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re edge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herical aberration (</w:t>
            </w:r>
            <w:hyperlink r:id="rId8" w:history="1">
              <w:r>
                <w:rPr>
                  <w:rStyle w:val="a3"/>
                  <w:rFonts w:ascii="Times New Roman" w:hAnsi="Times New Roman" w:cs="Times New Roman" w:hint="eastAsia"/>
                  <w:color w:val="auto"/>
                  <w:sz w:val="24"/>
                  <w:szCs w:val="24"/>
                  <w:u w:val="none"/>
                </w:rPr>
                <w:t>㎛</w:t>
              </w:r>
            </w:hyperlink>
            <w:r>
              <w:rPr>
                <w:rStyle w:val="a3"/>
                <w:rFonts w:ascii="Times New Roman" w:hAnsi="Times New Roman" w:cs="Times New Roman"/>
                <w:color w:val="auto"/>
                <w:sz w:val="24"/>
                <w:szCs w:val="24"/>
                <w:u w:val="none"/>
              </w:rPr>
              <w:t>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metry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-constant (m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0 (US); 118.5 (optical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.8 (US); 119.3 (optical)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ACD (m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ptic characteristic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length (mm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guratio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loop design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C-loop design, integral with optic</w:t>
            </w:r>
          </w:p>
        </w:tc>
      </w:tr>
      <w:tr w:rsidR="00937EB6" w:rsidTr="000F42DF">
        <w:trPr>
          <w:trHeight w:val="567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ind w:firstLineChars="150" w:firstLine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optic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7EB6" w:rsidRDefault="00937EB6" w:rsidP="000F42D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as optic</w:t>
            </w:r>
          </w:p>
        </w:tc>
      </w:tr>
    </w:tbl>
    <w:p w:rsidR="00937EB6" w:rsidRPr="00FA338B" w:rsidRDefault="00937EB6" w:rsidP="00937EB6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IOL: intralocular lens; ACD: anterior chamber depth; US: ultrasound.</w:t>
      </w:r>
    </w:p>
    <w:p w:rsidR="00937EB6" w:rsidRPr="00937EB6" w:rsidRDefault="00937EB6" w:rsidP="005E69FC">
      <w:pPr>
        <w:wordWrap/>
        <w:adjustRightInd w:val="0"/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sectPr w:rsidR="00937EB6" w:rsidRPr="00937EB6" w:rsidSect="000D1212">
      <w:footerReference w:type="default" r:id="rId9"/>
      <w:pgSz w:w="11906" w:h="16838"/>
      <w:pgMar w:top="1987" w:right="1440" w:bottom="1440" w:left="16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DC2" w:rsidRDefault="00307DC2" w:rsidP="006948C2">
      <w:pPr>
        <w:spacing w:after="0" w:line="240" w:lineRule="auto"/>
      </w:pPr>
      <w:r>
        <w:separator/>
      </w:r>
    </w:p>
  </w:endnote>
  <w:endnote w:type="continuationSeparator" w:id="0">
    <w:p w:rsidR="00307DC2" w:rsidRDefault="00307DC2" w:rsidP="00694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7456402"/>
      <w:docPartObj>
        <w:docPartGallery w:val="Page Numbers (Bottom of Page)"/>
        <w:docPartUnique/>
      </w:docPartObj>
    </w:sdtPr>
    <w:sdtEndPr/>
    <w:sdtContent>
      <w:p w:rsidR="00AC39F6" w:rsidRDefault="00AC39F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D9F" w:rsidRPr="00270D9F">
          <w:rPr>
            <w:noProof/>
            <w:lang w:val="ko-KR"/>
          </w:rPr>
          <w:t>2</w:t>
        </w:r>
        <w:r>
          <w:fldChar w:fldCharType="end"/>
        </w:r>
      </w:p>
    </w:sdtContent>
  </w:sdt>
  <w:p w:rsidR="00AC39F6" w:rsidRDefault="00AC39F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DC2" w:rsidRDefault="00307DC2" w:rsidP="006948C2">
      <w:pPr>
        <w:spacing w:after="0" w:line="240" w:lineRule="auto"/>
      </w:pPr>
      <w:r>
        <w:separator/>
      </w:r>
    </w:p>
  </w:footnote>
  <w:footnote w:type="continuationSeparator" w:id="0">
    <w:p w:rsidR="00307DC2" w:rsidRDefault="00307DC2" w:rsidP="00694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D4CF1"/>
    <w:multiLevelType w:val="hybridMultilevel"/>
    <w:tmpl w:val="B5A065C0"/>
    <w:lvl w:ilvl="0" w:tplc="44922206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A1F5B35"/>
    <w:multiLevelType w:val="hybridMultilevel"/>
    <w:tmpl w:val="97620CB8"/>
    <w:lvl w:ilvl="0" w:tplc="54CEB3E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72ABA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685FD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ACDAD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60EB4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90792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CE9FF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48F99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6280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3703946"/>
    <w:multiLevelType w:val="hybridMultilevel"/>
    <w:tmpl w:val="70E8EB64"/>
    <w:lvl w:ilvl="0" w:tplc="A5A2EA06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5E16BD0"/>
    <w:multiLevelType w:val="hybridMultilevel"/>
    <w:tmpl w:val="A87899B0"/>
    <w:lvl w:ilvl="0" w:tplc="6A04725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BB0644"/>
    <w:multiLevelType w:val="hybridMultilevel"/>
    <w:tmpl w:val="08B2E402"/>
    <w:lvl w:ilvl="0" w:tplc="C1E4E8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D0097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25B4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5491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4207D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AC5F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D445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EAE80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6C85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0C167E"/>
    <w:multiLevelType w:val="hybridMultilevel"/>
    <w:tmpl w:val="AAF892D2"/>
    <w:lvl w:ilvl="0" w:tplc="B770B29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3BC7056"/>
    <w:multiLevelType w:val="hybridMultilevel"/>
    <w:tmpl w:val="B11CEB0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76E11FF"/>
    <w:multiLevelType w:val="hybridMultilevel"/>
    <w:tmpl w:val="2752D486"/>
    <w:lvl w:ilvl="0" w:tplc="BCAA4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FEFB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32C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12EA06"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A0D09E"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BE12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70E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847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E8F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E1F437C"/>
    <w:multiLevelType w:val="hybridMultilevel"/>
    <w:tmpl w:val="64B00DCA"/>
    <w:lvl w:ilvl="0" w:tplc="B2F2914A">
      <w:start w:val="8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0B609B6"/>
    <w:multiLevelType w:val="hybridMultilevel"/>
    <w:tmpl w:val="FECA5190"/>
    <w:lvl w:ilvl="0" w:tplc="89CA870A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DF54DBA"/>
    <w:multiLevelType w:val="hybridMultilevel"/>
    <w:tmpl w:val="574C6330"/>
    <w:lvl w:ilvl="0" w:tplc="A102501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3E704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6ACBB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0FDE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6364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A02AB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B0D24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A2BC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DC0D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ED96445"/>
    <w:multiLevelType w:val="hybridMultilevel"/>
    <w:tmpl w:val="E9363FB8"/>
    <w:lvl w:ilvl="0" w:tplc="CD583B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6A2AB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28577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D05E9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26D50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2A4B2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50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A2D5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A202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D440BAB"/>
    <w:multiLevelType w:val="hybridMultilevel"/>
    <w:tmpl w:val="A636FBB4"/>
    <w:lvl w:ilvl="0" w:tplc="CBD8AF9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C42A9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BCC54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0A879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8E8C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6E7A3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FE2C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AB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64F24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9E10112"/>
    <w:multiLevelType w:val="hybridMultilevel"/>
    <w:tmpl w:val="5B3CA3B0"/>
    <w:lvl w:ilvl="0" w:tplc="D8326E6A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7C8555D6"/>
    <w:multiLevelType w:val="hybridMultilevel"/>
    <w:tmpl w:val="59880AA6"/>
    <w:lvl w:ilvl="0" w:tplc="068099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5D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C0E24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468F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C841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EEA7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BC99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9CB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DC25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14"/>
  </w:num>
  <w:num w:numId="3">
    <w:abstractNumId w:val="11"/>
  </w:num>
  <w:num w:numId="4">
    <w:abstractNumId w:val="1"/>
  </w:num>
  <w:num w:numId="5">
    <w:abstractNumId w:val="4"/>
  </w:num>
  <w:num w:numId="6">
    <w:abstractNumId w:val="10"/>
  </w:num>
  <w:num w:numId="7">
    <w:abstractNumId w:val="12"/>
  </w:num>
  <w:num w:numId="8">
    <w:abstractNumId w:val="3"/>
  </w:num>
  <w:num w:numId="9">
    <w:abstractNumId w:val="2"/>
  </w:num>
  <w:num w:numId="10">
    <w:abstractNumId w:val="9"/>
  </w:num>
  <w:num w:numId="11">
    <w:abstractNumId w:val="13"/>
  </w:num>
  <w:num w:numId="12">
    <w:abstractNumId w:val="5"/>
  </w:num>
  <w:num w:numId="13">
    <w:abstractNumId w:val="0"/>
  </w:num>
  <w:num w:numId="14">
    <w:abstractNumId w:val="8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Cataract &amp;amp; Refractive Surgery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5d9d2wrxdwd6ep09vpvd9q2x5xzesdeexv&quot;&gt;precizon&lt;record-ids&gt;&lt;item&gt;1&lt;/item&gt;&lt;item&gt;3&lt;/item&gt;&lt;item&gt;4&lt;/item&gt;&lt;item&gt;5&lt;/item&gt;&lt;item&gt;6&lt;/item&gt;&lt;item&gt;7&lt;/item&gt;&lt;item&gt;15&lt;/item&gt;&lt;item&gt;18&lt;/item&gt;&lt;item&gt;22&lt;/item&gt;&lt;item&gt;23&lt;/item&gt;&lt;item&gt;26&lt;/item&gt;&lt;item&gt;30&lt;/item&gt;&lt;item&gt;31&lt;/item&gt;&lt;item&gt;32&lt;/item&gt;&lt;item&gt;33&lt;/item&gt;&lt;/record-ids&gt;&lt;/item&gt;&lt;/Libraries&gt;"/>
  </w:docVars>
  <w:rsids>
    <w:rsidRoot w:val="00AF6B35"/>
    <w:rsid w:val="00002004"/>
    <w:rsid w:val="00003E05"/>
    <w:rsid w:val="0001340A"/>
    <w:rsid w:val="00013CF2"/>
    <w:rsid w:val="00013FAB"/>
    <w:rsid w:val="0001799D"/>
    <w:rsid w:val="000208E0"/>
    <w:rsid w:val="000245AA"/>
    <w:rsid w:val="00033766"/>
    <w:rsid w:val="00036796"/>
    <w:rsid w:val="00042C3E"/>
    <w:rsid w:val="00044FD7"/>
    <w:rsid w:val="00046DE7"/>
    <w:rsid w:val="00047F52"/>
    <w:rsid w:val="00050A1A"/>
    <w:rsid w:val="000537DB"/>
    <w:rsid w:val="000573D2"/>
    <w:rsid w:val="000610E9"/>
    <w:rsid w:val="00070E1A"/>
    <w:rsid w:val="00070F93"/>
    <w:rsid w:val="0007273F"/>
    <w:rsid w:val="00075BDC"/>
    <w:rsid w:val="0007772F"/>
    <w:rsid w:val="00083B74"/>
    <w:rsid w:val="00085A22"/>
    <w:rsid w:val="00090EC8"/>
    <w:rsid w:val="00094CB0"/>
    <w:rsid w:val="000A105C"/>
    <w:rsid w:val="000A4AA6"/>
    <w:rsid w:val="000A7E74"/>
    <w:rsid w:val="000B279A"/>
    <w:rsid w:val="000B49C4"/>
    <w:rsid w:val="000B5E2E"/>
    <w:rsid w:val="000B764C"/>
    <w:rsid w:val="000C10D7"/>
    <w:rsid w:val="000C25CA"/>
    <w:rsid w:val="000C47E0"/>
    <w:rsid w:val="000C7A60"/>
    <w:rsid w:val="000D11F8"/>
    <w:rsid w:val="000D1212"/>
    <w:rsid w:val="000D1FB5"/>
    <w:rsid w:val="000D5545"/>
    <w:rsid w:val="000E488E"/>
    <w:rsid w:val="000F05A1"/>
    <w:rsid w:val="000F0795"/>
    <w:rsid w:val="000F22C8"/>
    <w:rsid w:val="000F42DF"/>
    <w:rsid w:val="000F62D4"/>
    <w:rsid w:val="000F6BE1"/>
    <w:rsid w:val="000F7C0E"/>
    <w:rsid w:val="001011F1"/>
    <w:rsid w:val="00102635"/>
    <w:rsid w:val="00110909"/>
    <w:rsid w:val="00111ADE"/>
    <w:rsid w:val="00112423"/>
    <w:rsid w:val="0011338E"/>
    <w:rsid w:val="00113755"/>
    <w:rsid w:val="0011563F"/>
    <w:rsid w:val="00117ABB"/>
    <w:rsid w:val="00121112"/>
    <w:rsid w:val="00121C26"/>
    <w:rsid w:val="00122B0B"/>
    <w:rsid w:val="00125897"/>
    <w:rsid w:val="00126B09"/>
    <w:rsid w:val="0013181C"/>
    <w:rsid w:val="00137135"/>
    <w:rsid w:val="00142234"/>
    <w:rsid w:val="00145CFD"/>
    <w:rsid w:val="00147795"/>
    <w:rsid w:val="00151108"/>
    <w:rsid w:val="001515FA"/>
    <w:rsid w:val="001525BB"/>
    <w:rsid w:val="00154B70"/>
    <w:rsid w:val="0015584D"/>
    <w:rsid w:val="00156580"/>
    <w:rsid w:val="00157D7F"/>
    <w:rsid w:val="00157E31"/>
    <w:rsid w:val="00171212"/>
    <w:rsid w:val="00171FBC"/>
    <w:rsid w:val="001722EC"/>
    <w:rsid w:val="00173830"/>
    <w:rsid w:val="001810D6"/>
    <w:rsid w:val="00192A4B"/>
    <w:rsid w:val="001956BD"/>
    <w:rsid w:val="001970DD"/>
    <w:rsid w:val="001A2EBB"/>
    <w:rsid w:val="001A3EA8"/>
    <w:rsid w:val="001A4AF4"/>
    <w:rsid w:val="001A7FF0"/>
    <w:rsid w:val="001B13F8"/>
    <w:rsid w:val="001B180D"/>
    <w:rsid w:val="001C3101"/>
    <w:rsid w:val="001C42D9"/>
    <w:rsid w:val="001C7C31"/>
    <w:rsid w:val="001D0C64"/>
    <w:rsid w:val="001D5694"/>
    <w:rsid w:val="001D7EDF"/>
    <w:rsid w:val="001E07B3"/>
    <w:rsid w:val="001E0FD4"/>
    <w:rsid w:val="001E4D89"/>
    <w:rsid w:val="00202142"/>
    <w:rsid w:val="00205F3A"/>
    <w:rsid w:val="00206A33"/>
    <w:rsid w:val="00210711"/>
    <w:rsid w:val="00212B33"/>
    <w:rsid w:val="002131AC"/>
    <w:rsid w:val="00215C6F"/>
    <w:rsid w:val="002169C5"/>
    <w:rsid w:val="00220BA2"/>
    <w:rsid w:val="00223C84"/>
    <w:rsid w:val="00225450"/>
    <w:rsid w:val="0022659B"/>
    <w:rsid w:val="002271C2"/>
    <w:rsid w:val="00230619"/>
    <w:rsid w:val="00231407"/>
    <w:rsid w:val="00231C80"/>
    <w:rsid w:val="00232032"/>
    <w:rsid w:val="00240709"/>
    <w:rsid w:val="00240981"/>
    <w:rsid w:val="00245C86"/>
    <w:rsid w:val="002529F1"/>
    <w:rsid w:val="00252F8E"/>
    <w:rsid w:val="002534DA"/>
    <w:rsid w:val="0025544F"/>
    <w:rsid w:val="00257F77"/>
    <w:rsid w:val="00260E64"/>
    <w:rsid w:val="00261CD7"/>
    <w:rsid w:val="00262958"/>
    <w:rsid w:val="00262C75"/>
    <w:rsid w:val="00263A8A"/>
    <w:rsid w:val="00270D9F"/>
    <w:rsid w:val="0027354C"/>
    <w:rsid w:val="0027653E"/>
    <w:rsid w:val="00277140"/>
    <w:rsid w:val="002778DF"/>
    <w:rsid w:val="0028050C"/>
    <w:rsid w:val="00282D62"/>
    <w:rsid w:val="00282DBD"/>
    <w:rsid w:val="00285B8A"/>
    <w:rsid w:val="00291FD1"/>
    <w:rsid w:val="002931BF"/>
    <w:rsid w:val="0029434E"/>
    <w:rsid w:val="0029666A"/>
    <w:rsid w:val="00296DBA"/>
    <w:rsid w:val="002A29CC"/>
    <w:rsid w:val="002A2CE4"/>
    <w:rsid w:val="002A7910"/>
    <w:rsid w:val="002B6543"/>
    <w:rsid w:val="002B6BAE"/>
    <w:rsid w:val="002D1866"/>
    <w:rsid w:val="002D18F0"/>
    <w:rsid w:val="002D6CE0"/>
    <w:rsid w:val="002E38AE"/>
    <w:rsid w:val="002E70BA"/>
    <w:rsid w:val="002F06EA"/>
    <w:rsid w:val="002F221B"/>
    <w:rsid w:val="002F3E8E"/>
    <w:rsid w:val="00302F92"/>
    <w:rsid w:val="00303E99"/>
    <w:rsid w:val="003075BD"/>
    <w:rsid w:val="00307DC2"/>
    <w:rsid w:val="00317966"/>
    <w:rsid w:val="00322A9C"/>
    <w:rsid w:val="00323303"/>
    <w:rsid w:val="00326179"/>
    <w:rsid w:val="00326B58"/>
    <w:rsid w:val="00335BE2"/>
    <w:rsid w:val="003402F0"/>
    <w:rsid w:val="00347671"/>
    <w:rsid w:val="0035095C"/>
    <w:rsid w:val="00354FD3"/>
    <w:rsid w:val="0035533E"/>
    <w:rsid w:val="003615F2"/>
    <w:rsid w:val="00363E27"/>
    <w:rsid w:val="003654DD"/>
    <w:rsid w:val="003661AB"/>
    <w:rsid w:val="00367F13"/>
    <w:rsid w:val="00373526"/>
    <w:rsid w:val="00376168"/>
    <w:rsid w:val="0039144A"/>
    <w:rsid w:val="0039269B"/>
    <w:rsid w:val="00393E6A"/>
    <w:rsid w:val="0039431F"/>
    <w:rsid w:val="003966B3"/>
    <w:rsid w:val="0039796B"/>
    <w:rsid w:val="00397A71"/>
    <w:rsid w:val="003A1C82"/>
    <w:rsid w:val="003A2C18"/>
    <w:rsid w:val="003A58CE"/>
    <w:rsid w:val="003A73AF"/>
    <w:rsid w:val="003A7A05"/>
    <w:rsid w:val="003B113B"/>
    <w:rsid w:val="003B14FD"/>
    <w:rsid w:val="003B2053"/>
    <w:rsid w:val="003C219A"/>
    <w:rsid w:val="003C283A"/>
    <w:rsid w:val="003C4D1C"/>
    <w:rsid w:val="003C5EDC"/>
    <w:rsid w:val="003D00B6"/>
    <w:rsid w:val="003D7345"/>
    <w:rsid w:val="003E5796"/>
    <w:rsid w:val="003E5C4D"/>
    <w:rsid w:val="003E6924"/>
    <w:rsid w:val="003F0443"/>
    <w:rsid w:val="003F07A9"/>
    <w:rsid w:val="003F1AF9"/>
    <w:rsid w:val="003F2E79"/>
    <w:rsid w:val="003F5DB9"/>
    <w:rsid w:val="00411919"/>
    <w:rsid w:val="00411A9D"/>
    <w:rsid w:val="0041203D"/>
    <w:rsid w:val="00414D10"/>
    <w:rsid w:val="00416876"/>
    <w:rsid w:val="004228B9"/>
    <w:rsid w:val="00424A2B"/>
    <w:rsid w:val="00426E74"/>
    <w:rsid w:val="0043234C"/>
    <w:rsid w:val="00433C8F"/>
    <w:rsid w:val="0044195D"/>
    <w:rsid w:val="0044549A"/>
    <w:rsid w:val="00452BAB"/>
    <w:rsid w:val="00453A13"/>
    <w:rsid w:val="00454D99"/>
    <w:rsid w:val="00460E7B"/>
    <w:rsid w:val="00463BBA"/>
    <w:rsid w:val="00463EBE"/>
    <w:rsid w:val="0046798C"/>
    <w:rsid w:val="00472FE5"/>
    <w:rsid w:val="0047511E"/>
    <w:rsid w:val="00475D1B"/>
    <w:rsid w:val="0047694E"/>
    <w:rsid w:val="00480344"/>
    <w:rsid w:val="0048522D"/>
    <w:rsid w:val="00485A29"/>
    <w:rsid w:val="00490D43"/>
    <w:rsid w:val="004925C3"/>
    <w:rsid w:val="00493E0F"/>
    <w:rsid w:val="004946EA"/>
    <w:rsid w:val="00495106"/>
    <w:rsid w:val="004A1B1B"/>
    <w:rsid w:val="004A41AF"/>
    <w:rsid w:val="004B0909"/>
    <w:rsid w:val="004B5EE1"/>
    <w:rsid w:val="004B7079"/>
    <w:rsid w:val="004B79D0"/>
    <w:rsid w:val="004C135D"/>
    <w:rsid w:val="004C14C6"/>
    <w:rsid w:val="004C4990"/>
    <w:rsid w:val="004C5630"/>
    <w:rsid w:val="004D1B18"/>
    <w:rsid w:val="004D3346"/>
    <w:rsid w:val="004D49DC"/>
    <w:rsid w:val="004D5557"/>
    <w:rsid w:val="004E5B3C"/>
    <w:rsid w:val="004E6B49"/>
    <w:rsid w:val="004F13BC"/>
    <w:rsid w:val="004F7528"/>
    <w:rsid w:val="00501638"/>
    <w:rsid w:val="00507BEB"/>
    <w:rsid w:val="005137D2"/>
    <w:rsid w:val="00514F20"/>
    <w:rsid w:val="005155F1"/>
    <w:rsid w:val="0051717B"/>
    <w:rsid w:val="00523813"/>
    <w:rsid w:val="00526596"/>
    <w:rsid w:val="00527862"/>
    <w:rsid w:val="00531321"/>
    <w:rsid w:val="005314AF"/>
    <w:rsid w:val="0053261B"/>
    <w:rsid w:val="005349F4"/>
    <w:rsid w:val="005365EB"/>
    <w:rsid w:val="005371AF"/>
    <w:rsid w:val="00537E3C"/>
    <w:rsid w:val="00540E1B"/>
    <w:rsid w:val="005417D6"/>
    <w:rsid w:val="005470DC"/>
    <w:rsid w:val="00553567"/>
    <w:rsid w:val="0056022F"/>
    <w:rsid w:val="00561F35"/>
    <w:rsid w:val="00563AB9"/>
    <w:rsid w:val="0056774C"/>
    <w:rsid w:val="0057519C"/>
    <w:rsid w:val="005761C7"/>
    <w:rsid w:val="00577BB2"/>
    <w:rsid w:val="00581643"/>
    <w:rsid w:val="00586F6F"/>
    <w:rsid w:val="005942F4"/>
    <w:rsid w:val="005A1442"/>
    <w:rsid w:val="005A492F"/>
    <w:rsid w:val="005A7645"/>
    <w:rsid w:val="005B4B85"/>
    <w:rsid w:val="005B51A6"/>
    <w:rsid w:val="005B7F73"/>
    <w:rsid w:val="005C2A3A"/>
    <w:rsid w:val="005D665E"/>
    <w:rsid w:val="005E035E"/>
    <w:rsid w:val="005E38CC"/>
    <w:rsid w:val="005E435F"/>
    <w:rsid w:val="005E4C11"/>
    <w:rsid w:val="005E4D55"/>
    <w:rsid w:val="005E69FC"/>
    <w:rsid w:val="005E71B4"/>
    <w:rsid w:val="005F2EBF"/>
    <w:rsid w:val="005F6A26"/>
    <w:rsid w:val="00601C50"/>
    <w:rsid w:val="0060219B"/>
    <w:rsid w:val="0060410C"/>
    <w:rsid w:val="00604E64"/>
    <w:rsid w:val="00611207"/>
    <w:rsid w:val="00616496"/>
    <w:rsid w:val="006219CD"/>
    <w:rsid w:val="00622ACB"/>
    <w:rsid w:val="00622DCA"/>
    <w:rsid w:val="00631732"/>
    <w:rsid w:val="0063186B"/>
    <w:rsid w:val="00654121"/>
    <w:rsid w:val="00654D2B"/>
    <w:rsid w:val="0065560C"/>
    <w:rsid w:val="0066211C"/>
    <w:rsid w:val="006629A9"/>
    <w:rsid w:val="00662DD0"/>
    <w:rsid w:val="0066373B"/>
    <w:rsid w:val="0066604B"/>
    <w:rsid w:val="00666461"/>
    <w:rsid w:val="0067029B"/>
    <w:rsid w:val="00672AA3"/>
    <w:rsid w:val="00674111"/>
    <w:rsid w:val="006750AC"/>
    <w:rsid w:val="00680C55"/>
    <w:rsid w:val="0068485C"/>
    <w:rsid w:val="006849A2"/>
    <w:rsid w:val="00691706"/>
    <w:rsid w:val="006948C2"/>
    <w:rsid w:val="00695CE8"/>
    <w:rsid w:val="006A1AEC"/>
    <w:rsid w:val="006A39E0"/>
    <w:rsid w:val="006A3BD9"/>
    <w:rsid w:val="006B2822"/>
    <w:rsid w:val="006B7EC4"/>
    <w:rsid w:val="006C07FF"/>
    <w:rsid w:val="006C1967"/>
    <w:rsid w:val="006C341E"/>
    <w:rsid w:val="006C3754"/>
    <w:rsid w:val="006C6B96"/>
    <w:rsid w:val="006D6FDE"/>
    <w:rsid w:val="006E114A"/>
    <w:rsid w:val="006E6057"/>
    <w:rsid w:val="006E7681"/>
    <w:rsid w:val="006E7A17"/>
    <w:rsid w:val="006F078E"/>
    <w:rsid w:val="006F0C7A"/>
    <w:rsid w:val="006F42D9"/>
    <w:rsid w:val="006F48AB"/>
    <w:rsid w:val="006F5E04"/>
    <w:rsid w:val="00700AF0"/>
    <w:rsid w:val="00703166"/>
    <w:rsid w:val="00706E2A"/>
    <w:rsid w:val="007114EA"/>
    <w:rsid w:val="007130F2"/>
    <w:rsid w:val="00714665"/>
    <w:rsid w:val="00720000"/>
    <w:rsid w:val="007226EF"/>
    <w:rsid w:val="007232A2"/>
    <w:rsid w:val="007332C4"/>
    <w:rsid w:val="007339AD"/>
    <w:rsid w:val="00734086"/>
    <w:rsid w:val="00734570"/>
    <w:rsid w:val="007357E2"/>
    <w:rsid w:val="00736305"/>
    <w:rsid w:val="00736D31"/>
    <w:rsid w:val="00741EC4"/>
    <w:rsid w:val="00742563"/>
    <w:rsid w:val="00745735"/>
    <w:rsid w:val="007462E6"/>
    <w:rsid w:val="00746F26"/>
    <w:rsid w:val="00752A4D"/>
    <w:rsid w:val="007541DA"/>
    <w:rsid w:val="007548A8"/>
    <w:rsid w:val="007555E3"/>
    <w:rsid w:val="00755D57"/>
    <w:rsid w:val="00761DAE"/>
    <w:rsid w:val="00770ECF"/>
    <w:rsid w:val="007744FC"/>
    <w:rsid w:val="00775695"/>
    <w:rsid w:val="00783AF7"/>
    <w:rsid w:val="007A1799"/>
    <w:rsid w:val="007A5051"/>
    <w:rsid w:val="007B0A11"/>
    <w:rsid w:val="007B0B78"/>
    <w:rsid w:val="007B0FD6"/>
    <w:rsid w:val="007B1157"/>
    <w:rsid w:val="007B25F0"/>
    <w:rsid w:val="007B5CE2"/>
    <w:rsid w:val="007B72FA"/>
    <w:rsid w:val="007B7743"/>
    <w:rsid w:val="007D2FE3"/>
    <w:rsid w:val="007D49EB"/>
    <w:rsid w:val="007E1068"/>
    <w:rsid w:val="007E1519"/>
    <w:rsid w:val="007E4BA5"/>
    <w:rsid w:val="007E75FB"/>
    <w:rsid w:val="007F44B5"/>
    <w:rsid w:val="007F506A"/>
    <w:rsid w:val="007F5442"/>
    <w:rsid w:val="007F69A8"/>
    <w:rsid w:val="008025FA"/>
    <w:rsid w:val="00802936"/>
    <w:rsid w:val="00804836"/>
    <w:rsid w:val="008057E4"/>
    <w:rsid w:val="00816582"/>
    <w:rsid w:val="00816ED4"/>
    <w:rsid w:val="00816EE6"/>
    <w:rsid w:val="00821C83"/>
    <w:rsid w:val="00824C23"/>
    <w:rsid w:val="008301C1"/>
    <w:rsid w:val="00835627"/>
    <w:rsid w:val="008603A2"/>
    <w:rsid w:val="0086164C"/>
    <w:rsid w:val="00861E97"/>
    <w:rsid w:val="008631DE"/>
    <w:rsid w:val="00863F36"/>
    <w:rsid w:val="0086457F"/>
    <w:rsid w:val="00870701"/>
    <w:rsid w:val="00871210"/>
    <w:rsid w:val="00874379"/>
    <w:rsid w:val="008747E6"/>
    <w:rsid w:val="00874A27"/>
    <w:rsid w:val="008817B7"/>
    <w:rsid w:val="008834E3"/>
    <w:rsid w:val="00885D1F"/>
    <w:rsid w:val="00891E99"/>
    <w:rsid w:val="008A06EB"/>
    <w:rsid w:val="008A2AA5"/>
    <w:rsid w:val="008A694C"/>
    <w:rsid w:val="008C0825"/>
    <w:rsid w:val="008C15A0"/>
    <w:rsid w:val="008C7463"/>
    <w:rsid w:val="008D0CDB"/>
    <w:rsid w:val="008D359C"/>
    <w:rsid w:val="008D3996"/>
    <w:rsid w:val="008D736A"/>
    <w:rsid w:val="008E5751"/>
    <w:rsid w:val="008E72A4"/>
    <w:rsid w:val="008F1442"/>
    <w:rsid w:val="008F5610"/>
    <w:rsid w:val="008F6A01"/>
    <w:rsid w:val="00902833"/>
    <w:rsid w:val="00903182"/>
    <w:rsid w:val="00904A69"/>
    <w:rsid w:val="0090571A"/>
    <w:rsid w:val="009074D1"/>
    <w:rsid w:val="00910588"/>
    <w:rsid w:val="00912182"/>
    <w:rsid w:val="00914CEC"/>
    <w:rsid w:val="00921AF5"/>
    <w:rsid w:val="00922742"/>
    <w:rsid w:val="009270F6"/>
    <w:rsid w:val="0093463E"/>
    <w:rsid w:val="00934C3E"/>
    <w:rsid w:val="00935959"/>
    <w:rsid w:val="00937EB6"/>
    <w:rsid w:val="00942880"/>
    <w:rsid w:val="009502AE"/>
    <w:rsid w:val="0095057D"/>
    <w:rsid w:val="009530A3"/>
    <w:rsid w:val="009542DF"/>
    <w:rsid w:val="0095542E"/>
    <w:rsid w:val="009657A9"/>
    <w:rsid w:val="00966EBB"/>
    <w:rsid w:val="00973E0D"/>
    <w:rsid w:val="009754FF"/>
    <w:rsid w:val="0097578C"/>
    <w:rsid w:val="00981598"/>
    <w:rsid w:val="0098461E"/>
    <w:rsid w:val="00985721"/>
    <w:rsid w:val="00986649"/>
    <w:rsid w:val="009904BB"/>
    <w:rsid w:val="00991D7A"/>
    <w:rsid w:val="0099301F"/>
    <w:rsid w:val="00995F15"/>
    <w:rsid w:val="009A32FE"/>
    <w:rsid w:val="009A35C8"/>
    <w:rsid w:val="009A5083"/>
    <w:rsid w:val="009A5F51"/>
    <w:rsid w:val="009A6183"/>
    <w:rsid w:val="009A7EBA"/>
    <w:rsid w:val="009B3172"/>
    <w:rsid w:val="009B6B08"/>
    <w:rsid w:val="009C23AC"/>
    <w:rsid w:val="009C4DC4"/>
    <w:rsid w:val="009D095D"/>
    <w:rsid w:val="009D37A5"/>
    <w:rsid w:val="009D4170"/>
    <w:rsid w:val="009D5B64"/>
    <w:rsid w:val="009D6ECF"/>
    <w:rsid w:val="009E0A7E"/>
    <w:rsid w:val="009E5354"/>
    <w:rsid w:val="009F1019"/>
    <w:rsid w:val="009F2DCC"/>
    <w:rsid w:val="009F2EF3"/>
    <w:rsid w:val="009F4E75"/>
    <w:rsid w:val="009F5111"/>
    <w:rsid w:val="00A035A2"/>
    <w:rsid w:val="00A1083C"/>
    <w:rsid w:val="00A10964"/>
    <w:rsid w:val="00A11565"/>
    <w:rsid w:val="00A11AA9"/>
    <w:rsid w:val="00A15DA0"/>
    <w:rsid w:val="00A22D84"/>
    <w:rsid w:val="00A23CF8"/>
    <w:rsid w:val="00A246FD"/>
    <w:rsid w:val="00A24D1B"/>
    <w:rsid w:val="00A26894"/>
    <w:rsid w:val="00A3135B"/>
    <w:rsid w:val="00A31E14"/>
    <w:rsid w:val="00A35245"/>
    <w:rsid w:val="00A35A5E"/>
    <w:rsid w:val="00A3650A"/>
    <w:rsid w:val="00A47DB3"/>
    <w:rsid w:val="00A50DEE"/>
    <w:rsid w:val="00A53B0E"/>
    <w:rsid w:val="00A6274A"/>
    <w:rsid w:val="00A63008"/>
    <w:rsid w:val="00A63BF3"/>
    <w:rsid w:val="00A63C24"/>
    <w:rsid w:val="00A650DE"/>
    <w:rsid w:val="00A67F19"/>
    <w:rsid w:val="00A80A64"/>
    <w:rsid w:val="00A80B80"/>
    <w:rsid w:val="00A877EA"/>
    <w:rsid w:val="00A9255A"/>
    <w:rsid w:val="00A93432"/>
    <w:rsid w:val="00A93F50"/>
    <w:rsid w:val="00A93F67"/>
    <w:rsid w:val="00A97C5A"/>
    <w:rsid w:val="00AA1F52"/>
    <w:rsid w:val="00AA5978"/>
    <w:rsid w:val="00AA7158"/>
    <w:rsid w:val="00AB2F33"/>
    <w:rsid w:val="00AB3EB2"/>
    <w:rsid w:val="00AB662E"/>
    <w:rsid w:val="00AB723E"/>
    <w:rsid w:val="00AC01CB"/>
    <w:rsid w:val="00AC1927"/>
    <w:rsid w:val="00AC39F6"/>
    <w:rsid w:val="00AC62C3"/>
    <w:rsid w:val="00AC6EDF"/>
    <w:rsid w:val="00AC7BA7"/>
    <w:rsid w:val="00AD2925"/>
    <w:rsid w:val="00AD451B"/>
    <w:rsid w:val="00AE0425"/>
    <w:rsid w:val="00AE6F4A"/>
    <w:rsid w:val="00AF5AAD"/>
    <w:rsid w:val="00AF6B35"/>
    <w:rsid w:val="00B023B1"/>
    <w:rsid w:val="00B14DD8"/>
    <w:rsid w:val="00B16350"/>
    <w:rsid w:val="00B32837"/>
    <w:rsid w:val="00B35DB0"/>
    <w:rsid w:val="00B37F8D"/>
    <w:rsid w:val="00B40990"/>
    <w:rsid w:val="00B523F0"/>
    <w:rsid w:val="00B53195"/>
    <w:rsid w:val="00B551BD"/>
    <w:rsid w:val="00B572A1"/>
    <w:rsid w:val="00B607AA"/>
    <w:rsid w:val="00B63A63"/>
    <w:rsid w:val="00B647AF"/>
    <w:rsid w:val="00B65E87"/>
    <w:rsid w:val="00B66367"/>
    <w:rsid w:val="00B674DF"/>
    <w:rsid w:val="00B74EBE"/>
    <w:rsid w:val="00B756B7"/>
    <w:rsid w:val="00B75828"/>
    <w:rsid w:val="00B75A2E"/>
    <w:rsid w:val="00B76E6E"/>
    <w:rsid w:val="00B77332"/>
    <w:rsid w:val="00B823B8"/>
    <w:rsid w:val="00B85887"/>
    <w:rsid w:val="00B93752"/>
    <w:rsid w:val="00B94E22"/>
    <w:rsid w:val="00BB74A4"/>
    <w:rsid w:val="00BC3B63"/>
    <w:rsid w:val="00BC477B"/>
    <w:rsid w:val="00BC6B04"/>
    <w:rsid w:val="00BD210F"/>
    <w:rsid w:val="00BD61E8"/>
    <w:rsid w:val="00BD64F2"/>
    <w:rsid w:val="00BE17CB"/>
    <w:rsid w:val="00BE7594"/>
    <w:rsid w:val="00C00247"/>
    <w:rsid w:val="00C0362F"/>
    <w:rsid w:val="00C04A3B"/>
    <w:rsid w:val="00C059D1"/>
    <w:rsid w:val="00C07D15"/>
    <w:rsid w:val="00C12F8E"/>
    <w:rsid w:val="00C14222"/>
    <w:rsid w:val="00C144FE"/>
    <w:rsid w:val="00C175CE"/>
    <w:rsid w:val="00C1795B"/>
    <w:rsid w:val="00C21FDF"/>
    <w:rsid w:val="00C255DE"/>
    <w:rsid w:val="00C25A2F"/>
    <w:rsid w:val="00C27FAF"/>
    <w:rsid w:val="00C311F1"/>
    <w:rsid w:val="00C46ECB"/>
    <w:rsid w:val="00C508C6"/>
    <w:rsid w:val="00C5121C"/>
    <w:rsid w:val="00C52926"/>
    <w:rsid w:val="00C53F4A"/>
    <w:rsid w:val="00C57078"/>
    <w:rsid w:val="00C60BAC"/>
    <w:rsid w:val="00C635FB"/>
    <w:rsid w:val="00C63BC7"/>
    <w:rsid w:val="00C73AB1"/>
    <w:rsid w:val="00C76188"/>
    <w:rsid w:val="00C76652"/>
    <w:rsid w:val="00C779CC"/>
    <w:rsid w:val="00C86046"/>
    <w:rsid w:val="00C86B51"/>
    <w:rsid w:val="00C87B68"/>
    <w:rsid w:val="00C87D4B"/>
    <w:rsid w:val="00C9591F"/>
    <w:rsid w:val="00C95FBE"/>
    <w:rsid w:val="00C97D4F"/>
    <w:rsid w:val="00CA34A5"/>
    <w:rsid w:val="00CA601C"/>
    <w:rsid w:val="00CB2D59"/>
    <w:rsid w:val="00CB3322"/>
    <w:rsid w:val="00CB3D6E"/>
    <w:rsid w:val="00CB4706"/>
    <w:rsid w:val="00CB73A9"/>
    <w:rsid w:val="00CB73D0"/>
    <w:rsid w:val="00CB7920"/>
    <w:rsid w:val="00CB7E2C"/>
    <w:rsid w:val="00CC398C"/>
    <w:rsid w:val="00CC7188"/>
    <w:rsid w:val="00CD4305"/>
    <w:rsid w:val="00CE04AC"/>
    <w:rsid w:val="00CF403C"/>
    <w:rsid w:val="00CF535A"/>
    <w:rsid w:val="00CF6CE3"/>
    <w:rsid w:val="00D07F5D"/>
    <w:rsid w:val="00D102B6"/>
    <w:rsid w:val="00D11AE0"/>
    <w:rsid w:val="00D14BE1"/>
    <w:rsid w:val="00D1585D"/>
    <w:rsid w:val="00D16E3C"/>
    <w:rsid w:val="00D16FE0"/>
    <w:rsid w:val="00D226D9"/>
    <w:rsid w:val="00D232EB"/>
    <w:rsid w:val="00D2466F"/>
    <w:rsid w:val="00D376AE"/>
    <w:rsid w:val="00D40CB5"/>
    <w:rsid w:val="00D42F1C"/>
    <w:rsid w:val="00D437C7"/>
    <w:rsid w:val="00D501C9"/>
    <w:rsid w:val="00D51060"/>
    <w:rsid w:val="00D535C1"/>
    <w:rsid w:val="00D540F7"/>
    <w:rsid w:val="00D54AF1"/>
    <w:rsid w:val="00D55B66"/>
    <w:rsid w:val="00D57526"/>
    <w:rsid w:val="00D60A4E"/>
    <w:rsid w:val="00D60E69"/>
    <w:rsid w:val="00D617B1"/>
    <w:rsid w:val="00D61B0E"/>
    <w:rsid w:val="00D61C5E"/>
    <w:rsid w:val="00D63FA1"/>
    <w:rsid w:val="00D66962"/>
    <w:rsid w:val="00D67AF4"/>
    <w:rsid w:val="00D67BD1"/>
    <w:rsid w:val="00D67ECA"/>
    <w:rsid w:val="00D70C9C"/>
    <w:rsid w:val="00D714B2"/>
    <w:rsid w:val="00D7585D"/>
    <w:rsid w:val="00D75AC9"/>
    <w:rsid w:val="00D80A3B"/>
    <w:rsid w:val="00D83671"/>
    <w:rsid w:val="00D92D3C"/>
    <w:rsid w:val="00D9595E"/>
    <w:rsid w:val="00DA2BBD"/>
    <w:rsid w:val="00DB36FA"/>
    <w:rsid w:val="00DB3AC0"/>
    <w:rsid w:val="00DB4A9E"/>
    <w:rsid w:val="00DB7B5B"/>
    <w:rsid w:val="00DC27D9"/>
    <w:rsid w:val="00DC38EB"/>
    <w:rsid w:val="00DC5E34"/>
    <w:rsid w:val="00DD0983"/>
    <w:rsid w:val="00DD6F02"/>
    <w:rsid w:val="00DE408D"/>
    <w:rsid w:val="00DF348A"/>
    <w:rsid w:val="00DF3AED"/>
    <w:rsid w:val="00DF7089"/>
    <w:rsid w:val="00E02B14"/>
    <w:rsid w:val="00E17D6C"/>
    <w:rsid w:val="00E2255C"/>
    <w:rsid w:val="00E257CE"/>
    <w:rsid w:val="00E32B6B"/>
    <w:rsid w:val="00E331B8"/>
    <w:rsid w:val="00E369CD"/>
    <w:rsid w:val="00E370DA"/>
    <w:rsid w:val="00E43399"/>
    <w:rsid w:val="00E434F1"/>
    <w:rsid w:val="00E4405E"/>
    <w:rsid w:val="00E4495B"/>
    <w:rsid w:val="00E459DC"/>
    <w:rsid w:val="00E477E3"/>
    <w:rsid w:val="00E50C98"/>
    <w:rsid w:val="00E52B8B"/>
    <w:rsid w:val="00E604A5"/>
    <w:rsid w:val="00E61100"/>
    <w:rsid w:val="00E61CDD"/>
    <w:rsid w:val="00E66616"/>
    <w:rsid w:val="00E73B65"/>
    <w:rsid w:val="00E73DF9"/>
    <w:rsid w:val="00E7689D"/>
    <w:rsid w:val="00E80D1C"/>
    <w:rsid w:val="00E82B0B"/>
    <w:rsid w:val="00E82E07"/>
    <w:rsid w:val="00E84A6B"/>
    <w:rsid w:val="00E84BA8"/>
    <w:rsid w:val="00E84F56"/>
    <w:rsid w:val="00E93FCD"/>
    <w:rsid w:val="00E9448F"/>
    <w:rsid w:val="00EA41B8"/>
    <w:rsid w:val="00EA50F6"/>
    <w:rsid w:val="00EA6FB6"/>
    <w:rsid w:val="00EB77B0"/>
    <w:rsid w:val="00EC1704"/>
    <w:rsid w:val="00EC2D51"/>
    <w:rsid w:val="00EC7DD9"/>
    <w:rsid w:val="00EE0318"/>
    <w:rsid w:val="00EE1049"/>
    <w:rsid w:val="00F04A47"/>
    <w:rsid w:val="00F06999"/>
    <w:rsid w:val="00F10018"/>
    <w:rsid w:val="00F105AC"/>
    <w:rsid w:val="00F12D18"/>
    <w:rsid w:val="00F134BA"/>
    <w:rsid w:val="00F2132C"/>
    <w:rsid w:val="00F21B97"/>
    <w:rsid w:val="00F21F68"/>
    <w:rsid w:val="00F2307B"/>
    <w:rsid w:val="00F24CCD"/>
    <w:rsid w:val="00F3042F"/>
    <w:rsid w:val="00F3254F"/>
    <w:rsid w:val="00F326D2"/>
    <w:rsid w:val="00F351D4"/>
    <w:rsid w:val="00F40B19"/>
    <w:rsid w:val="00F44531"/>
    <w:rsid w:val="00F5195B"/>
    <w:rsid w:val="00F51F47"/>
    <w:rsid w:val="00F552D7"/>
    <w:rsid w:val="00F57584"/>
    <w:rsid w:val="00F577DD"/>
    <w:rsid w:val="00F610D6"/>
    <w:rsid w:val="00F62D84"/>
    <w:rsid w:val="00F637A8"/>
    <w:rsid w:val="00F65A04"/>
    <w:rsid w:val="00F674AA"/>
    <w:rsid w:val="00F77E40"/>
    <w:rsid w:val="00F85B78"/>
    <w:rsid w:val="00F87910"/>
    <w:rsid w:val="00F9036D"/>
    <w:rsid w:val="00F90862"/>
    <w:rsid w:val="00F925AE"/>
    <w:rsid w:val="00F9328F"/>
    <w:rsid w:val="00FA0896"/>
    <w:rsid w:val="00FB2BDF"/>
    <w:rsid w:val="00FB5C6F"/>
    <w:rsid w:val="00FB7B86"/>
    <w:rsid w:val="00FC5200"/>
    <w:rsid w:val="00FC7658"/>
    <w:rsid w:val="00FD12F9"/>
    <w:rsid w:val="00FD1CDE"/>
    <w:rsid w:val="00FD5BA2"/>
    <w:rsid w:val="00FD5E3D"/>
    <w:rsid w:val="00FE182F"/>
    <w:rsid w:val="00FE3BDA"/>
    <w:rsid w:val="00FE3F5A"/>
    <w:rsid w:val="00FE4B53"/>
    <w:rsid w:val="00FE537C"/>
    <w:rsid w:val="00FE5A04"/>
    <w:rsid w:val="00FE727F"/>
    <w:rsid w:val="00FF02C9"/>
    <w:rsid w:val="00FF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752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0F42D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B2D59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948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48C2"/>
  </w:style>
  <w:style w:type="paragraph" w:styleId="a5">
    <w:name w:val="footer"/>
    <w:basedOn w:val="a"/>
    <w:link w:val="Char0"/>
    <w:uiPriority w:val="99"/>
    <w:unhideWhenUsed/>
    <w:rsid w:val="006948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48C2"/>
  </w:style>
  <w:style w:type="table" w:styleId="a6">
    <w:name w:val="Table Grid"/>
    <w:basedOn w:val="a1"/>
    <w:uiPriority w:val="39"/>
    <w:rsid w:val="00CB470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A6274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AB3EB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370D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370D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370D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370DA"/>
    <w:rPr>
      <w:rFonts w:ascii="맑은 고딕" w:eastAsia="맑은 고딕" w:hAnsi="맑은 고딕"/>
      <w:noProof/>
    </w:rPr>
  </w:style>
  <w:style w:type="paragraph" w:styleId="a9">
    <w:name w:val="List Paragraph"/>
    <w:basedOn w:val="a"/>
    <w:uiPriority w:val="34"/>
    <w:qFormat/>
    <w:rsid w:val="00D40CB5"/>
    <w:pPr>
      <w:ind w:leftChars="400" w:left="800"/>
    </w:pPr>
  </w:style>
  <w:style w:type="character" w:customStyle="1" w:styleId="interref">
    <w:name w:val="interref"/>
    <w:basedOn w:val="a0"/>
    <w:rsid w:val="009542DF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character" w:styleId="aa">
    <w:name w:val="Strong"/>
    <w:basedOn w:val="a0"/>
    <w:uiPriority w:val="22"/>
    <w:qFormat/>
    <w:rsid w:val="005E38CC"/>
    <w:rPr>
      <w:b/>
      <w:bCs/>
    </w:rPr>
  </w:style>
  <w:style w:type="paragraph" w:styleId="ab">
    <w:name w:val="Balloon Text"/>
    <w:basedOn w:val="a"/>
    <w:link w:val="Char1"/>
    <w:uiPriority w:val="99"/>
    <w:semiHidden/>
    <w:unhideWhenUsed/>
    <w:rsid w:val="00E73B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E73B6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804836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804836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804836"/>
  </w:style>
  <w:style w:type="paragraph" w:styleId="ae">
    <w:name w:val="annotation subject"/>
    <w:basedOn w:val="ad"/>
    <w:next w:val="ad"/>
    <w:link w:val="Char3"/>
    <w:uiPriority w:val="99"/>
    <w:semiHidden/>
    <w:unhideWhenUsed/>
    <w:rsid w:val="00804836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804836"/>
    <w:rPr>
      <w:b/>
      <w:bCs/>
    </w:rPr>
  </w:style>
  <w:style w:type="character" w:styleId="af">
    <w:name w:val="line number"/>
    <w:basedOn w:val="a0"/>
    <w:uiPriority w:val="99"/>
    <w:semiHidden/>
    <w:unhideWhenUsed/>
    <w:rsid w:val="00262C75"/>
  </w:style>
  <w:style w:type="paragraph" w:styleId="af0">
    <w:name w:val="Revision"/>
    <w:hidden/>
    <w:uiPriority w:val="99"/>
    <w:semiHidden/>
    <w:rsid w:val="00B823B8"/>
    <w:pPr>
      <w:spacing w:after="0" w:line="240" w:lineRule="auto"/>
      <w:jc w:val="left"/>
    </w:pPr>
  </w:style>
  <w:style w:type="paragraph" w:styleId="af1">
    <w:name w:val="No Spacing"/>
    <w:link w:val="Char4"/>
    <w:uiPriority w:val="1"/>
    <w:qFormat/>
    <w:rsid w:val="001525B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4">
    <w:name w:val="간격 없음 Char"/>
    <w:basedOn w:val="a0"/>
    <w:link w:val="af1"/>
    <w:uiPriority w:val="1"/>
    <w:rsid w:val="001525BB"/>
    <w:rPr>
      <w:rFonts w:ascii="맑은 고딕" w:eastAsia="맑은 고딕" w:hAnsi="맑은 고딕" w:cs="Times New Roman"/>
    </w:rPr>
  </w:style>
  <w:style w:type="character" w:customStyle="1" w:styleId="st">
    <w:name w:val="st"/>
    <w:basedOn w:val="a0"/>
    <w:rsid w:val="007D2FE3"/>
  </w:style>
  <w:style w:type="paragraph" w:styleId="af2">
    <w:name w:val="footnote text"/>
    <w:basedOn w:val="a"/>
    <w:link w:val="Char5"/>
    <w:uiPriority w:val="99"/>
    <w:semiHidden/>
    <w:unhideWhenUsed/>
    <w:rsid w:val="005B51A6"/>
    <w:pPr>
      <w:snapToGrid w:val="0"/>
      <w:jc w:val="left"/>
    </w:pPr>
  </w:style>
  <w:style w:type="character" w:customStyle="1" w:styleId="Char5">
    <w:name w:val="각주 텍스트 Char"/>
    <w:basedOn w:val="a0"/>
    <w:link w:val="af2"/>
    <w:uiPriority w:val="99"/>
    <w:semiHidden/>
    <w:rsid w:val="005B51A6"/>
  </w:style>
  <w:style w:type="character" w:styleId="af3">
    <w:name w:val="footnote reference"/>
    <w:basedOn w:val="a0"/>
    <w:uiPriority w:val="99"/>
    <w:semiHidden/>
    <w:unhideWhenUsed/>
    <w:rsid w:val="005B51A6"/>
    <w:rPr>
      <w:vertAlign w:val="superscript"/>
    </w:rPr>
  </w:style>
  <w:style w:type="paragraph" w:customStyle="1" w:styleId="Default">
    <w:name w:val="Default"/>
    <w:rsid w:val="00AB662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0F42DF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F4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38643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83290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719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6904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4737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1246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648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69882">
          <w:marLeft w:val="126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92309">
          <w:marLeft w:val="188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273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477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8613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2339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5827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598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3357">
          <w:marLeft w:val="180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7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0269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2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1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5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1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99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144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396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622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282658">
                                              <w:marLeft w:val="330"/>
                                              <w:marRight w:val="225"/>
                                              <w:marTop w:val="30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9213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3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283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3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earch.naver.com/search.naver?where=nexearch&amp;query=%E3%8E%9B&amp;ie=utf8&amp;sm=tab_she&amp;qdt=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65CBB-3DF9-47E2-B094-342E9ED3D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1-28T17:36:00Z</dcterms:created>
  <dcterms:modified xsi:type="dcterms:W3CDTF">2017-11-28T17:36:00Z</dcterms:modified>
</cp:coreProperties>
</file>